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D7A54" w14:textId="5E6A3593" w:rsidR="001610EC" w:rsidRPr="00071EF2" w:rsidRDefault="001610EC" w:rsidP="001610EC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bookmarkStart w:id="0" w:name="_Hlk137030453"/>
      <w:r w:rsidRPr="00836E8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l Table </w:t>
      </w:r>
      <w:r w:rsidR="000170F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3</w:t>
      </w:r>
      <w:r w:rsidRPr="00836E8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: </w:t>
      </w:r>
      <w:r w:rsidR="00FF166C" w:rsidRPr="00836E8C">
        <w:rPr>
          <w:rFonts w:ascii="Times New Roman" w:eastAsia="Times New Roman" w:hAnsi="Times New Roman" w:cs="Times New Roman"/>
          <w:b/>
          <w:bCs/>
          <w:iCs/>
          <w:color w:val="000000"/>
          <w:kern w:val="3"/>
          <w:sz w:val="24"/>
          <w:szCs w:val="24"/>
          <w:lang w:val="en-GB" w:eastAsia="de-DE" w:bidi="hi-IN"/>
        </w:rPr>
        <w:t>Intraoperative</w:t>
      </w:r>
      <w:r w:rsidR="00FF166C" w:rsidRPr="00071EF2">
        <w:rPr>
          <w:rFonts w:ascii="Times New Roman" w:eastAsia="Times New Roman" w:hAnsi="Times New Roman" w:cs="Times New Roman"/>
          <w:b/>
          <w:bCs/>
          <w:iCs/>
          <w:color w:val="000000"/>
          <w:kern w:val="3"/>
          <w:sz w:val="24"/>
          <w:szCs w:val="24"/>
          <w:lang w:val="en-GB" w:eastAsia="de-DE" w:bidi="hi-IN"/>
        </w:rPr>
        <w:t xml:space="preserve"> transfusions and coagulation factor </w:t>
      </w:r>
      <w:r w:rsidR="007D7CA6">
        <w:rPr>
          <w:rFonts w:ascii="Times New Roman" w:eastAsia="Times New Roman" w:hAnsi="Times New Roman" w:cs="Times New Roman"/>
          <w:b/>
          <w:bCs/>
          <w:iCs/>
          <w:color w:val="000000"/>
          <w:kern w:val="3"/>
          <w:sz w:val="24"/>
          <w:szCs w:val="24"/>
          <w:lang w:val="en-GB" w:eastAsia="de-DE" w:bidi="hi-IN"/>
        </w:rPr>
        <w:t>administrations</w:t>
      </w:r>
    </w:p>
    <w:tbl>
      <w:tblPr>
        <w:tblStyle w:val="TabellenformatierungDissertation"/>
        <w:tblW w:w="5000" w:type="pct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497"/>
        <w:gridCol w:w="1628"/>
        <w:gridCol w:w="1628"/>
        <w:gridCol w:w="1626"/>
      </w:tblGrid>
      <w:tr w:rsidR="001610EC" w:rsidRPr="00071EF2" w14:paraId="206D1F2F" w14:textId="77777777" w:rsidTr="0029331F">
        <w:tc>
          <w:tcPr>
            <w:tcW w:w="1485" w:type="pct"/>
            <w:hideMark/>
          </w:tcPr>
          <w:bookmarkEnd w:id="0"/>
          <w:p w14:paraId="567AD8D5" w14:textId="77777777" w:rsidR="001610EC" w:rsidRPr="00071EF2" w:rsidRDefault="001610E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/>
                <w:b/>
                <w:bCs/>
                <w:color w:val="000000"/>
                <w:kern w:val="3"/>
                <w:szCs w:val="24"/>
                <w:lang w:val="en-GB" w:eastAsia="de-DE" w:bidi="hi-IN"/>
              </w:rPr>
            </w:pPr>
            <w:r w:rsidRPr="00071EF2">
              <w:rPr>
                <w:rFonts w:eastAsia="Times New Roman"/>
                <w:b/>
                <w:bCs/>
                <w:color w:val="000000"/>
                <w:kern w:val="3"/>
                <w:szCs w:val="24"/>
                <w:lang w:val="en-GB" w:eastAsia="de-DE" w:bidi="hi-IN"/>
              </w:rPr>
              <w:t>Variable</w:t>
            </w:r>
          </w:p>
        </w:tc>
        <w:tc>
          <w:tcPr>
            <w:tcW w:w="825" w:type="pct"/>
            <w:hideMark/>
          </w:tcPr>
          <w:p w14:paraId="41DD47EF" w14:textId="77777777" w:rsidR="001610EC" w:rsidRPr="00071EF2" w:rsidRDefault="001610EC" w:rsidP="001610EC">
            <w:pPr>
              <w:keepLines/>
              <w:widowControl w:val="0"/>
              <w:suppressAutoHyphens/>
              <w:autoSpaceDN w:val="0"/>
              <w:spacing w:before="60" w:after="60"/>
              <w:ind w:right="57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3"/>
                <w:szCs w:val="24"/>
                <w:lang w:val="en-GB" w:eastAsia="de-DE" w:bidi="hi-IN"/>
              </w:rPr>
            </w:pPr>
            <w:r w:rsidRPr="00071EF2">
              <w:rPr>
                <w:rFonts w:eastAsia="Times New Roman"/>
                <w:b/>
                <w:bCs/>
                <w:color w:val="000000"/>
                <w:kern w:val="3"/>
                <w:szCs w:val="24"/>
                <w:lang w:val="en-GB" w:eastAsia="de-DE" w:bidi="hi-IN"/>
              </w:rPr>
              <w:t>Analysis set</w:t>
            </w:r>
          </w:p>
        </w:tc>
        <w:tc>
          <w:tcPr>
            <w:tcW w:w="897" w:type="pct"/>
          </w:tcPr>
          <w:p w14:paraId="611D6C85" w14:textId="77777777" w:rsidR="001610EC" w:rsidRPr="00071EF2" w:rsidRDefault="001610EC" w:rsidP="001610EC">
            <w:pPr>
              <w:keepLines/>
              <w:widowControl w:val="0"/>
              <w:suppressAutoHyphens/>
              <w:autoSpaceDN w:val="0"/>
              <w:spacing w:before="60" w:after="60"/>
              <w:ind w:right="57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3"/>
                <w:szCs w:val="24"/>
                <w:lang w:val="en-GB" w:eastAsia="de-DE" w:bidi="hi-IN"/>
              </w:rPr>
            </w:pPr>
            <w:r w:rsidRPr="00071EF2">
              <w:rPr>
                <w:rFonts w:eastAsia="Times New Roman"/>
                <w:b/>
                <w:bCs/>
                <w:color w:val="000000"/>
                <w:kern w:val="3"/>
                <w:szCs w:val="24"/>
                <w:lang w:val="en-GB" w:eastAsia="de-DE" w:bidi="hi-IN"/>
              </w:rPr>
              <w:t>Women</w:t>
            </w:r>
          </w:p>
        </w:tc>
        <w:tc>
          <w:tcPr>
            <w:tcW w:w="897" w:type="pct"/>
          </w:tcPr>
          <w:p w14:paraId="40D91C35" w14:textId="77777777" w:rsidR="001610EC" w:rsidRPr="00071EF2" w:rsidRDefault="001610EC" w:rsidP="001610EC">
            <w:pPr>
              <w:keepLines/>
              <w:widowControl w:val="0"/>
              <w:suppressAutoHyphens/>
              <w:autoSpaceDN w:val="0"/>
              <w:spacing w:before="60" w:after="60"/>
              <w:ind w:right="57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3"/>
                <w:szCs w:val="24"/>
                <w:lang w:val="en-GB" w:eastAsia="de-DE" w:bidi="hi-IN"/>
              </w:rPr>
            </w:pPr>
            <w:r w:rsidRPr="00071EF2">
              <w:rPr>
                <w:rFonts w:eastAsia="Times New Roman"/>
                <w:b/>
                <w:bCs/>
                <w:color w:val="000000"/>
                <w:kern w:val="3"/>
                <w:szCs w:val="24"/>
                <w:lang w:val="en-GB" w:eastAsia="de-DE" w:bidi="hi-IN"/>
              </w:rPr>
              <w:t>Men</w:t>
            </w:r>
          </w:p>
        </w:tc>
        <w:tc>
          <w:tcPr>
            <w:tcW w:w="896" w:type="pct"/>
          </w:tcPr>
          <w:p w14:paraId="641BFAB0" w14:textId="77777777" w:rsidR="001610EC" w:rsidRPr="00071EF2" w:rsidRDefault="001610EC" w:rsidP="001610EC">
            <w:pPr>
              <w:keepLines/>
              <w:widowControl w:val="0"/>
              <w:suppressAutoHyphens/>
              <w:autoSpaceDN w:val="0"/>
              <w:spacing w:before="60" w:after="60"/>
              <w:ind w:right="57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3"/>
                <w:szCs w:val="24"/>
                <w:lang w:val="en-GB" w:eastAsia="de-DE" w:bidi="hi-IN"/>
              </w:rPr>
            </w:pPr>
            <w:r w:rsidRPr="00071EF2">
              <w:rPr>
                <w:rFonts w:eastAsia="Times New Roman"/>
                <w:b/>
                <w:bCs/>
                <w:color w:val="000000"/>
                <w:kern w:val="3"/>
                <w:szCs w:val="24"/>
                <w:lang w:val="en-GB" w:eastAsia="de-DE" w:bidi="hi-IN"/>
              </w:rPr>
              <w:t>p-value</w:t>
            </w:r>
          </w:p>
        </w:tc>
      </w:tr>
      <w:tr w:rsidR="00064F6E" w:rsidRPr="00071EF2" w14:paraId="286C46AF" w14:textId="77777777" w:rsidTr="0029331F">
        <w:tc>
          <w:tcPr>
            <w:tcW w:w="1485" w:type="pct"/>
            <w:hideMark/>
          </w:tcPr>
          <w:p w14:paraId="15522179" w14:textId="4C74D1B3" w:rsidR="00064F6E" w:rsidRPr="00071EF2" w:rsidRDefault="00064F6E" w:rsidP="00064F6E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/>
                <w:b/>
                <w:bCs/>
                <w:i/>
                <w:i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</w:p>
        </w:tc>
        <w:tc>
          <w:tcPr>
            <w:tcW w:w="825" w:type="pct"/>
            <w:vAlign w:val="center"/>
          </w:tcPr>
          <w:p w14:paraId="0ADAD8CE" w14:textId="1BFA6CC6" w:rsidR="00064F6E" w:rsidRPr="00071EF2" w:rsidRDefault="00064F6E" w:rsidP="00064F6E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sz w:val="20"/>
                <w:szCs w:val="20"/>
                <w:lang w:eastAsia="de-DE"/>
              </w:rPr>
              <w:t>779 (100)</w:t>
            </w:r>
          </w:p>
        </w:tc>
        <w:tc>
          <w:tcPr>
            <w:tcW w:w="897" w:type="pct"/>
          </w:tcPr>
          <w:p w14:paraId="08BC1302" w14:textId="3581E214" w:rsidR="00064F6E" w:rsidRPr="00071EF2" w:rsidRDefault="00064F6E" w:rsidP="00064F6E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sz w:val="20"/>
                <w:szCs w:val="20"/>
                <w:lang w:eastAsia="de-DE"/>
              </w:rPr>
              <w:t>234 (30)</w:t>
            </w:r>
          </w:p>
        </w:tc>
        <w:tc>
          <w:tcPr>
            <w:tcW w:w="897" w:type="pct"/>
          </w:tcPr>
          <w:p w14:paraId="3231E1BC" w14:textId="4BE6469F" w:rsidR="00064F6E" w:rsidRPr="00071EF2" w:rsidRDefault="00064F6E" w:rsidP="00064F6E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sz w:val="20"/>
                <w:szCs w:val="20"/>
                <w:lang w:eastAsia="de-DE"/>
              </w:rPr>
              <w:t>545 (70.0)</w:t>
            </w:r>
          </w:p>
        </w:tc>
        <w:tc>
          <w:tcPr>
            <w:tcW w:w="896" w:type="pct"/>
          </w:tcPr>
          <w:p w14:paraId="3EADB101" w14:textId="77777777" w:rsidR="00064F6E" w:rsidRPr="00071EF2" w:rsidRDefault="00064F6E" w:rsidP="00064F6E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</w:p>
        </w:tc>
      </w:tr>
      <w:tr w:rsidR="001610EC" w:rsidRPr="00071EF2" w14:paraId="1CAA3792" w14:textId="77777777" w:rsidTr="0029331F">
        <w:tc>
          <w:tcPr>
            <w:tcW w:w="1485" w:type="pct"/>
            <w:hideMark/>
          </w:tcPr>
          <w:p w14:paraId="3E9F5D99" w14:textId="75BE7700" w:rsidR="00064F6E" w:rsidRPr="00071EF2" w:rsidRDefault="001610EC" w:rsidP="00064F6E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RBC</w:t>
            </w:r>
            <w:r w:rsid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, n (%),</w:t>
            </w:r>
          </w:p>
          <w:p w14:paraId="0251CA5E" w14:textId="1C78A4E5" w:rsidR="00064F6E" w:rsidRPr="00071EF2" w:rsidRDefault="001610EC" w:rsidP="00064F6E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(TU) </w:t>
            </w:r>
            <w:r w:rsidR="00064F6E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M</w:t>
            </w:r>
            <w:r w:rsidR="00F069D4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ean</w:t>
            </w:r>
            <w:r w:rsidR="00064F6E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± </w:t>
            </w:r>
            <w:r w:rsidR="00F069D4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SD</w:t>
            </w:r>
          </w:p>
        </w:tc>
        <w:tc>
          <w:tcPr>
            <w:tcW w:w="825" w:type="pct"/>
            <w:hideMark/>
          </w:tcPr>
          <w:p w14:paraId="28CED4C5" w14:textId="22949F89" w:rsidR="00FF166C" w:rsidRPr="00071EF2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i/>
                <w:iCs/>
                <w:color w:val="000000"/>
                <w:kern w:val="3"/>
                <w:sz w:val="20"/>
                <w:szCs w:val="20"/>
                <w:lang w:val="en-GB" w:eastAsia="de-DE" w:bidi="hi-IN"/>
              </w:rPr>
              <w:t>n=581 (74.6)</w:t>
            </w:r>
          </w:p>
          <w:p w14:paraId="16CD19B8" w14:textId="2FD8BCC6" w:rsidR="001610EC" w:rsidRPr="00071EF2" w:rsidRDefault="001610E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8.4 ± 8.4 </w:t>
            </w:r>
          </w:p>
        </w:tc>
        <w:tc>
          <w:tcPr>
            <w:tcW w:w="897" w:type="pct"/>
          </w:tcPr>
          <w:p w14:paraId="7A84F9D8" w14:textId="3AB911A7" w:rsidR="001610EC" w:rsidRPr="00071EF2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n=</w:t>
            </w:r>
            <w:r w:rsidR="00654C6E" w:rsidRPr="00071EF2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175</w:t>
            </w:r>
            <w:r w:rsidR="00071EF2" w:rsidRPr="00071EF2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(74.8)</w:t>
            </w:r>
          </w:p>
          <w:p w14:paraId="556069B5" w14:textId="03AC842F" w:rsidR="00FF166C" w:rsidRPr="00071EF2" w:rsidRDefault="00A32BC3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7.</w:t>
            </w:r>
            <w:r w:rsidR="00071EF2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8</w:t>
            </w:r>
            <w:r w:rsidR="00FF166C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±</w:t>
            </w: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7.3</w:t>
            </w:r>
          </w:p>
        </w:tc>
        <w:tc>
          <w:tcPr>
            <w:tcW w:w="897" w:type="pct"/>
          </w:tcPr>
          <w:p w14:paraId="4747FF90" w14:textId="6D9D58D8" w:rsidR="001610EC" w:rsidRPr="00071EF2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n=</w:t>
            </w:r>
            <w:r w:rsidR="00F75E2D" w:rsidRPr="00071EF2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406</w:t>
            </w:r>
            <w:r w:rsidR="00071EF2" w:rsidRPr="00071EF2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(74.5)</w:t>
            </w:r>
          </w:p>
          <w:p w14:paraId="6EC428A1" w14:textId="1C26ADAE" w:rsidR="00FF166C" w:rsidRPr="00071EF2" w:rsidRDefault="00A32BC3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8.</w:t>
            </w:r>
            <w:r w:rsid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7</w:t>
            </w:r>
            <w:r w:rsidR="00FF166C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±</w:t>
            </w: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8.8</w:t>
            </w:r>
          </w:p>
        </w:tc>
        <w:tc>
          <w:tcPr>
            <w:tcW w:w="896" w:type="pct"/>
          </w:tcPr>
          <w:p w14:paraId="7657AD8F" w14:textId="636AE004" w:rsidR="001610EC" w:rsidRPr="00071EF2" w:rsidRDefault="00654C6E" w:rsidP="00071EF2">
            <w:pPr>
              <w:keepLines/>
              <w:widowControl w:val="0"/>
              <w:suppressAutoHyphens/>
              <w:autoSpaceDN w:val="0"/>
              <w:spacing w:before="60" w:after="60"/>
              <w:ind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0.301</w:t>
            </w:r>
          </w:p>
        </w:tc>
      </w:tr>
      <w:tr w:rsidR="001610EC" w:rsidRPr="00071EF2" w14:paraId="2510CDD6" w14:textId="77777777" w:rsidTr="0029331F">
        <w:tc>
          <w:tcPr>
            <w:tcW w:w="1485" w:type="pct"/>
            <w:hideMark/>
          </w:tcPr>
          <w:p w14:paraId="6DEB224E" w14:textId="79794B79" w:rsidR="001610EC" w:rsidRPr="00071EF2" w:rsidRDefault="001610EC" w:rsidP="00064F6E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FFP</w:t>
            </w:r>
            <w:r w:rsidR="00064F6E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</w:t>
            </w: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(TU)</w:t>
            </w:r>
            <w:r w:rsid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, n (%),</w:t>
            </w:r>
          </w:p>
          <w:p w14:paraId="49228FD0" w14:textId="51333AAD" w:rsidR="00064F6E" w:rsidRPr="00071EF2" w:rsidRDefault="00F069D4" w:rsidP="00064F6E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Mean ± SD</w:t>
            </w:r>
          </w:p>
        </w:tc>
        <w:tc>
          <w:tcPr>
            <w:tcW w:w="825" w:type="pct"/>
            <w:hideMark/>
          </w:tcPr>
          <w:p w14:paraId="27113D2E" w14:textId="280BFC44" w:rsidR="00FF166C" w:rsidRPr="00071EF2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i/>
                <w:iCs/>
                <w:color w:val="000000"/>
                <w:kern w:val="3"/>
                <w:sz w:val="20"/>
                <w:szCs w:val="20"/>
                <w:lang w:val="en-GB" w:eastAsia="de-DE" w:bidi="hi-IN"/>
              </w:rPr>
              <w:t>n=698 (89.6)</w:t>
            </w:r>
          </w:p>
          <w:p w14:paraId="4DF40C1B" w14:textId="21C53F11" w:rsidR="001610EC" w:rsidRPr="00071EF2" w:rsidRDefault="001610E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17.3 ± 12.2 </w:t>
            </w:r>
          </w:p>
        </w:tc>
        <w:tc>
          <w:tcPr>
            <w:tcW w:w="897" w:type="pct"/>
          </w:tcPr>
          <w:p w14:paraId="16AA09A8" w14:textId="1339DA21" w:rsidR="001610EC" w:rsidRPr="00071EF2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n=</w:t>
            </w:r>
            <w:r w:rsidR="00586D0D" w:rsidRPr="00071EF2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203</w:t>
            </w:r>
            <w:r w:rsidR="00071EF2" w:rsidRPr="00071EF2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(86.8)</w:t>
            </w:r>
          </w:p>
          <w:p w14:paraId="26815714" w14:textId="080E288F" w:rsidR="00FF166C" w:rsidRPr="00071EF2" w:rsidRDefault="00586D0D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15</w:t>
            </w:r>
            <w:r w:rsidR="00071EF2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.</w:t>
            </w: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7</w:t>
            </w:r>
            <w:r w:rsidR="00FF166C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±</w:t>
            </w: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11</w:t>
            </w:r>
            <w:r w:rsidR="00071EF2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.3</w:t>
            </w:r>
          </w:p>
        </w:tc>
        <w:tc>
          <w:tcPr>
            <w:tcW w:w="897" w:type="pct"/>
          </w:tcPr>
          <w:p w14:paraId="5D146994" w14:textId="19976872" w:rsidR="001610EC" w:rsidRPr="00071EF2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n=</w:t>
            </w:r>
            <w:r w:rsidR="00586D0D" w:rsidRPr="00071EF2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495</w:t>
            </w:r>
            <w:r w:rsidR="00071EF2" w:rsidRPr="00071EF2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(90.8)</w:t>
            </w:r>
          </w:p>
          <w:p w14:paraId="4AF669FD" w14:textId="257D0723" w:rsidR="00FF166C" w:rsidRPr="00071EF2" w:rsidRDefault="00071EF2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18.0</w:t>
            </w:r>
            <w:r w:rsidR="00FF166C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±</w:t>
            </w:r>
            <w:r w:rsidR="00586D0D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12.5</w:t>
            </w:r>
          </w:p>
        </w:tc>
        <w:tc>
          <w:tcPr>
            <w:tcW w:w="896" w:type="pct"/>
          </w:tcPr>
          <w:p w14:paraId="6A4CF2F0" w14:textId="06873CB4" w:rsidR="001610EC" w:rsidRPr="00071EF2" w:rsidRDefault="00586D0D" w:rsidP="00071EF2">
            <w:pPr>
              <w:keepLines/>
              <w:widowControl w:val="0"/>
              <w:suppressAutoHyphens/>
              <w:autoSpaceDN w:val="0"/>
              <w:spacing w:before="60" w:after="60"/>
              <w:ind w:right="57"/>
              <w:jc w:val="center"/>
              <w:textAlignment w:val="baseline"/>
              <w:rPr>
                <w:rFonts w:eastAsia="Times New Roman"/>
                <w:b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b/>
                <w:color w:val="000000"/>
                <w:kern w:val="3"/>
                <w:sz w:val="20"/>
                <w:szCs w:val="20"/>
                <w:lang w:val="en-GB" w:eastAsia="de-DE" w:bidi="hi-IN"/>
              </w:rPr>
              <w:t>0.014</w:t>
            </w:r>
          </w:p>
        </w:tc>
      </w:tr>
      <w:tr w:rsidR="001610EC" w:rsidRPr="00071EF2" w14:paraId="4E6662B3" w14:textId="77777777" w:rsidTr="0029331F">
        <w:tc>
          <w:tcPr>
            <w:tcW w:w="1485" w:type="pct"/>
            <w:hideMark/>
          </w:tcPr>
          <w:p w14:paraId="2E51B843" w14:textId="567290C7" w:rsidR="00FF166C" w:rsidRPr="00071EF2" w:rsidRDefault="001610E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Platelets</w:t>
            </w:r>
            <w:r w:rsid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, n (%),</w:t>
            </w:r>
          </w:p>
          <w:p w14:paraId="10B54CC2" w14:textId="13F35ADF" w:rsidR="001610EC" w:rsidRPr="00071EF2" w:rsidRDefault="001610E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(TU) </w:t>
            </w:r>
            <w:r w:rsidR="00F069D4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Mean ± SD</w:t>
            </w:r>
          </w:p>
        </w:tc>
        <w:tc>
          <w:tcPr>
            <w:tcW w:w="825" w:type="pct"/>
            <w:hideMark/>
          </w:tcPr>
          <w:p w14:paraId="43D57A4A" w14:textId="10C88B5F" w:rsidR="00FF166C" w:rsidRPr="00071EF2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i/>
                <w:iCs/>
                <w:color w:val="000000"/>
                <w:kern w:val="3"/>
                <w:sz w:val="20"/>
                <w:szCs w:val="20"/>
                <w:lang w:val="en-GB" w:eastAsia="de-DE" w:bidi="hi-IN"/>
              </w:rPr>
              <w:t>n=523 (67.1)</w:t>
            </w:r>
          </w:p>
          <w:p w14:paraId="164E62EE" w14:textId="5B64C48F" w:rsidR="001610EC" w:rsidRPr="00071EF2" w:rsidRDefault="001610E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3.2 ± 2.2 </w:t>
            </w:r>
          </w:p>
        </w:tc>
        <w:tc>
          <w:tcPr>
            <w:tcW w:w="897" w:type="pct"/>
          </w:tcPr>
          <w:p w14:paraId="2BD082BD" w14:textId="35D6135B" w:rsidR="001610EC" w:rsidRPr="0029331F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n=</w:t>
            </w:r>
            <w:r w:rsidR="00586D0D"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153</w:t>
            </w:r>
            <w:r w:rsidR="0029331F"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(65.4)</w:t>
            </w:r>
          </w:p>
          <w:p w14:paraId="5835FDA1" w14:textId="32BEF474" w:rsidR="00FF166C" w:rsidRPr="00071EF2" w:rsidRDefault="00586D0D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3.</w:t>
            </w:r>
            <w:r w:rsid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3</w:t>
            </w:r>
            <w:r w:rsidR="00FF166C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±</w:t>
            </w:r>
            <w:r w:rsidR="002753DB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2</w:t>
            </w:r>
            <w:r w:rsid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.6</w:t>
            </w:r>
          </w:p>
        </w:tc>
        <w:tc>
          <w:tcPr>
            <w:tcW w:w="897" w:type="pct"/>
          </w:tcPr>
          <w:p w14:paraId="19910F9F" w14:textId="0B9D5D3D" w:rsidR="001610EC" w:rsidRPr="0029331F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n=</w:t>
            </w:r>
            <w:r w:rsidR="00586D0D"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370</w:t>
            </w:r>
            <w:r w:rsidR="0029331F"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(67.9)</w:t>
            </w:r>
          </w:p>
          <w:p w14:paraId="2A4FFA08" w14:textId="3AC3DF2C" w:rsidR="00FF166C" w:rsidRPr="00071EF2" w:rsidRDefault="002753DB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3</w:t>
            </w:r>
            <w:r w:rsid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.2</w:t>
            </w:r>
            <w:r w:rsidR="00FF166C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±</w:t>
            </w: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2</w:t>
            </w:r>
            <w:r w:rsid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.</w:t>
            </w: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0</w:t>
            </w:r>
          </w:p>
        </w:tc>
        <w:tc>
          <w:tcPr>
            <w:tcW w:w="896" w:type="pct"/>
          </w:tcPr>
          <w:p w14:paraId="5937D800" w14:textId="17D60B9B" w:rsidR="001610EC" w:rsidRPr="00071EF2" w:rsidRDefault="002753DB" w:rsidP="00071EF2">
            <w:pPr>
              <w:keepLines/>
              <w:widowControl w:val="0"/>
              <w:suppressAutoHyphens/>
              <w:autoSpaceDN w:val="0"/>
              <w:spacing w:before="60" w:after="60"/>
              <w:ind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0.910</w:t>
            </w:r>
          </w:p>
        </w:tc>
      </w:tr>
      <w:tr w:rsidR="001610EC" w:rsidRPr="00071EF2" w14:paraId="7C3F9911" w14:textId="77777777" w:rsidTr="0029331F">
        <w:tc>
          <w:tcPr>
            <w:tcW w:w="1485" w:type="pct"/>
            <w:hideMark/>
          </w:tcPr>
          <w:p w14:paraId="0F95BE81" w14:textId="724D23C6" w:rsidR="00071EF2" w:rsidRDefault="001610EC" w:rsidP="00914976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PCC</w:t>
            </w:r>
            <w:r w:rsid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, n (%),</w:t>
            </w:r>
          </w:p>
          <w:p w14:paraId="48E539AE" w14:textId="5F304596" w:rsidR="001610EC" w:rsidRPr="00071EF2" w:rsidRDefault="001610EC" w:rsidP="00071EF2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(IU)</w:t>
            </w:r>
            <w:r w:rsidR="00914976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, </w:t>
            </w:r>
            <w:r w:rsid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m</w:t>
            </w:r>
            <w:r w:rsidR="00F069D4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ean ± SD</w:t>
            </w:r>
          </w:p>
        </w:tc>
        <w:tc>
          <w:tcPr>
            <w:tcW w:w="825" w:type="pct"/>
            <w:hideMark/>
          </w:tcPr>
          <w:p w14:paraId="650C9AA9" w14:textId="7FBA5EB8" w:rsidR="00FF166C" w:rsidRPr="00071EF2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i/>
                <w:iCs/>
                <w:color w:val="000000"/>
                <w:kern w:val="3"/>
                <w:sz w:val="20"/>
                <w:szCs w:val="20"/>
                <w:lang w:val="en-GB" w:eastAsia="de-DE" w:bidi="hi-IN"/>
              </w:rPr>
              <w:t>n=291 (37.4)</w:t>
            </w:r>
          </w:p>
          <w:p w14:paraId="1CE29B16" w14:textId="4DA77748" w:rsidR="001610EC" w:rsidRPr="00071EF2" w:rsidRDefault="001610E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3</w:t>
            </w:r>
            <w:r w:rsidR="00914976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.</w:t>
            </w: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561 ± 2</w:t>
            </w:r>
            <w:r w:rsidR="00914976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.</w:t>
            </w: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482 </w:t>
            </w:r>
          </w:p>
        </w:tc>
        <w:tc>
          <w:tcPr>
            <w:tcW w:w="897" w:type="pct"/>
          </w:tcPr>
          <w:p w14:paraId="28D8F102" w14:textId="7DA82119" w:rsidR="001610EC" w:rsidRPr="0029331F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n=</w:t>
            </w:r>
            <w:r w:rsidR="00914976"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96</w:t>
            </w:r>
            <w:r w:rsidR="0029331F"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(41.0)</w:t>
            </w:r>
          </w:p>
          <w:p w14:paraId="3C644A6C" w14:textId="49B1F85F" w:rsidR="00FF166C" w:rsidRPr="00071EF2" w:rsidRDefault="00914976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3.</w:t>
            </w:r>
            <w:r w:rsidR="0029331F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7</w:t>
            </w:r>
            <w:r w:rsidR="00FF166C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±</w:t>
            </w: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2.9</w:t>
            </w:r>
          </w:p>
        </w:tc>
        <w:tc>
          <w:tcPr>
            <w:tcW w:w="897" w:type="pct"/>
          </w:tcPr>
          <w:p w14:paraId="562148E0" w14:textId="71709B99" w:rsidR="001610EC" w:rsidRPr="0029331F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n=</w:t>
            </w:r>
            <w:r w:rsidR="00914976"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195</w:t>
            </w:r>
            <w:r w:rsidR="0029331F"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(35.8)</w:t>
            </w:r>
          </w:p>
          <w:p w14:paraId="6E87EA3F" w14:textId="143EE659" w:rsidR="00FF166C" w:rsidRPr="00071EF2" w:rsidRDefault="00914976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3.5</w:t>
            </w:r>
            <w:r w:rsidR="00FF166C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±</w:t>
            </w: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2.</w:t>
            </w:r>
            <w:r w:rsidR="0029331F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3</w:t>
            </w:r>
          </w:p>
        </w:tc>
        <w:tc>
          <w:tcPr>
            <w:tcW w:w="896" w:type="pct"/>
          </w:tcPr>
          <w:p w14:paraId="6F326AFF" w14:textId="42C99C32" w:rsidR="001610EC" w:rsidRPr="00071EF2" w:rsidRDefault="00914976" w:rsidP="00071EF2">
            <w:pPr>
              <w:keepLines/>
              <w:widowControl w:val="0"/>
              <w:suppressAutoHyphens/>
              <w:autoSpaceDN w:val="0"/>
              <w:spacing w:before="60" w:after="60"/>
              <w:ind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0.668</w:t>
            </w:r>
          </w:p>
        </w:tc>
      </w:tr>
      <w:tr w:rsidR="001610EC" w:rsidRPr="00071EF2" w14:paraId="64997DE5" w14:textId="77777777" w:rsidTr="0029331F">
        <w:tc>
          <w:tcPr>
            <w:tcW w:w="1485" w:type="pct"/>
            <w:hideMark/>
          </w:tcPr>
          <w:p w14:paraId="29435776" w14:textId="54A935EC" w:rsidR="00FF166C" w:rsidRPr="00071EF2" w:rsidRDefault="001610E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Fibrinogen concentrate</w:t>
            </w:r>
            <w:r w:rsid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, n</w:t>
            </w:r>
            <w:r w:rsidR="0029331F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</w:t>
            </w:r>
            <w:r w:rsid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(%),</w:t>
            </w:r>
          </w:p>
          <w:p w14:paraId="2EE018B0" w14:textId="11558ECE" w:rsidR="001610EC" w:rsidRPr="00071EF2" w:rsidRDefault="001610EC" w:rsidP="00064F6E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(g)</w:t>
            </w:r>
            <w:r w:rsidR="00064F6E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,</w:t>
            </w:r>
            <w:r w:rsidR="00F069D4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Mean ± SD</w:t>
            </w:r>
          </w:p>
        </w:tc>
        <w:tc>
          <w:tcPr>
            <w:tcW w:w="825" w:type="pct"/>
            <w:hideMark/>
          </w:tcPr>
          <w:p w14:paraId="301EB11B" w14:textId="11C942D0" w:rsidR="00FF166C" w:rsidRPr="00071EF2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i/>
                <w:iCs/>
                <w:color w:val="000000"/>
                <w:kern w:val="3"/>
                <w:sz w:val="20"/>
                <w:szCs w:val="20"/>
                <w:lang w:val="en-GB" w:eastAsia="de-DE" w:bidi="hi-IN"/>
              </w:rPr>
              <w:t>n= 404 (51.9)</w:t>
            </w:r>
          </w:p>
          <w:p w14:paraId="661FE6FC" w14:textId="2F963291" w:rsidR="001610EC" w:rsidRPr="00071EF2" w:rsidRDefault="001610E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4.8 ± 3.3 </w:t>
            </w:r>
          </w:p>
        </w:tc>
        <w:tc>
          <w:tcPr>
            <w:tcW w:w="897" w:type="pct"/>
          </w:tcPr>
          <w:p w14:paraId="27DE03DF" w14:textId="518E2188" w:rsidR="001610EC" w:rsidRPr="0029331F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n=</w:t>
            </w:r>
            <w:r w:rsidR="00914976"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123</w:t>
            </w:r>
            <w:r w:rsidR="0029331F"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(52.6)</w:t>
            </w:r>
          </w:p>
          <w:p w14:paraId="70ED4396" w14:textId="63860CBE" w:rsidR="00FF166C" w:rsidRPr="00071EF2" w:rsidRDefault="00914976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4.50</w:t>
            </w:r>
            <w:r w:rsidR="00FF166C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±</w:t>
            </w: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3.</w:t>
            </w:r>
            <w:r w:rsidR="0029331F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3</w:t>
            </w:r>
          </w:p>
        </w:tc>
        <w:tc>
          <w:tcPr>
            <w:tcW w:w="897" w:type="pct"/>
          </w:tcPr>
          <w:p w14:paraId="7830DD0C" w14:textId="60F5D235" w:rsidR="001610EC" w:rsidRPr="0029331F" w:rsidRDefault="00FF166C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n=</w:t>
            </w:r>
            <w:r w:rsidR="00914976"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>281</w:t>
            </w:r>
            <w:r w:rsidR="0029331F" w:rsidRPr="0029331F">
              <w:rPr>
                <w:rFonts w:eastAsia="Times New Roman"/>
                <w:i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(51.6)</w:t>
            </w:r>
          </w:p>
          <w:p w14:paraId="5946BCDD" w14:textId="2717E758" w:rsidR="00FF166C" w:rsidRPr="00071EF2" w:rsidRDefault="0029331F" w:rsidP="001610EC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5.0</w:t>
            </w:r>
            <w:r w:rsidR="00FF166C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±</w:t>
            </w:r>
            <w:r w:rsidR="00914976"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3.</w:t>
            </w:r>
            <w:r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4</w:t>
            </w:r>
          </w:p>
        </w:tc>
        <w:tc>
          <w:tcPr>
            <w:tcW w:w="896" w:type="pct"/>
          </w:tcPr>
          <w:p w14:paraId="09C84F5E" w14:textId="21465F91" w:rsidR="001610EC" w:rsidRPr="00071EF2" w:rsidRDefault="00914976" w:rsidP="00071EF2">
            <w:pPr>
              <w:keepLines/>
              <w:widowControl w:val="0"/>
              <w:suppressAutoHyphens/>
              <w:autoSpaceDN w:val="0"/>
              <w:spacing w:before="60" w:after="60"/>
              <w:ind w:right="57"/>
              <w:jc w:val="center"/>
              <w:textAlignment w:val="baseline"/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071EF2">
              <w:rPr>
                <w:rFonts w:eastAsia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  <w:t>0.141</w:t>
            </w:r>
          </w:p>
        </w:tc>
      </w:tr>
    </w:tbl>
    <w:p w14:paraId="6F7FB599" w14:textId="77777777" w:rsidR="00201CBF" w:rsidRDefault="00201CBF"/>
    <w:p w14:paraId="11668EA5" w14:textId="77777777" w:rsidR="00B75FD1" w:rsidRDefault="00B75FD1"/>
    <w:p w14:paraId="577B7A56" w14:textId="77777777" w:rsidR="00B75FD1" w:rsidRPr="00B75FD1" w:rsidRDefault="00B75FD1" w:rsidP="00B75FD1">
      <w:pPr>
        <w:shd w:val="clear" w:color="auto" w:fill="FFFFFF"/>
        <w:spacing w:after="0" w:line="480" w:lineRule="auto"/>
        <w:jc w:val="both"/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</w:pPr>
      <w:r w:rsidRPr="00B75FD1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/>
        </w:rPr>
        <w:t>Data are presented as mean ± SD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/>
        </w:rPr>
        <w:t>.</w:t>
      </w:r>
      <w:r w:rsidRPr="00B75FD1">
        <w:rPr>
          <w:rFonts w:ascii="Times New Roman" w:eastAsia="SimSun" w:hAnsi="Times New Roman" w:cs="Times New Roman"/>
          <w:kern w:val="3"/>
          <w:sz w:val="24"/>
          <w:szCs w:val="24"/>
          <w:lang w:val="en-GB" w:eastAsia="zh-CN" w:bidi="hi-IN"/>
        </w:rPr>
        <w:t xml:space="preserve"> </w:t>
      </w:r>
    </w:p>
    <w:p w14:paraId="37111A52" w14:textId="1033AFB4" w:rsidR="00B75FD1" w:rsidRPr="00B75FD1" w:rsidRDefault="00B75FD1" w:rsidP="00B75FD1">
      <w:pPr>
        <w:shd w:val="clear" w:color="auto" w:fill="FFFFFF"/>
        <w:spacing w:after="0"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GB"/>
        </w:rPr>
      </w:pPr>
      <w:r w:rsidRPr="00B75FD1">
        <w:rPr>
          <w:rFonts w:ascii="Times New Roman" w:eastAsia="SimSun" w:hAnsi="Times New Roman" w:cs="Times New Roman"/>
          <w:i/>
          <w:kern w:val="3"/>
          <w:sz w:val="24"/>
          <w:szCs w:val="24"/>
          <w:lang w:val="en-GB" w:eastAsia="zh-CN" w:bidi="hi-IN"/>
        </w:rPr>
        <w:t>SD, standard deviation; IU, international units; RBC, red blood cell concentrate; FFP, fresh frozen plasma; PCC, prothrombin complex concentrate</w:t>
      </w:r>
      <w:r w:rsidR="000C4BFA">
        <w:rPr>
          <w:rFonts w:ascii="Times New Roman" w:eastAsia="SimSun" w:hAnsi="Times New Roman" w:cs="Times New Roman"/>
          <w:i/>
          <w:kern w:val="3"/>
          <w:sz w:val="24"/>
          <w:szCs w:val="24"/>
          <w:lang w:val="en-GB" w:eastAsia="zh-CN" w:bidi="hi-IN"/>
        </w:rPr>
        <w:t>.</w:t>
      </w:r>
      <w:bookmarkStart w:id="1" w:name="_GoBack"/>
      <w:bookmarkEnd w:id="1"/>
    </w:p>
    <w:p w14:paraId="262B96E7" w14:textId="77777777" w:rsidR="00B75FD1" w:rsidRPr="00B75FD1" w:rsidRDefault="00B75FD1">
      <w:pPr>
        <w:rPr>
          <w:lang w:val="en-GB"/>
        </w:rPr>
      </w:pPr>
    </w:p>
    <w:sectPr w:rsidR="00B75FD1" w:rsidRPr="00B75F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0EC"/>
    <w:rsid w:val="00001695"/>
    <w:rsid w:val="00015D53"/>
    <w:rsid w:val="000170F7"/>
    <w:rsid w:val="00024488"/>
    <w:rsid w:val="0004557A"/>
    <w:rsid w:val="00063941"/>
    <w:rsid w:val="00064F6E"/>
    <w:rsid w:val="00066BE6"/>
    <w:rsid w:val="00071EF2"/>
    <w:rsid w:val="000767D8"/>
    <w:rsid w:val="000B60EE"/>
    <w:rsid w:val="000C4BFA"/>
    <w:rsid w:val="000D0F72"/>
    <w:rsid w:val="000D437A"/>
    <w:rsid w:val="000F0942"/>
    <w:rsid w:val="00113B48"/>
    <w:rsid w:val="00115B6A"/>
    <w:rsid w:val="001610EC"/>
    <w:rsid w:val="001B7064"/>
    <w:rsid w:val="001C046D"/>
    <w:rsid w:val="001E583B"/>
    <w:rsid w:val="00201CBF"/>
    <w:rsid w:val="002122BC"/>
    <w:rsid w:val="002753DB"/>
    <w:rsid w:val="00290C7C"/>
    <w:rsid w:val="0029331F"/>
    <w:rsid w:val="002B4F33"/>
    <w:rsid w:val="002C14D8"/>
    <w:rsid w:val="002D7F43"/>
    <w:rsid w:val="003540DB"/>
    <w:rsid w:val="00360ED5"/>
    <w:rsid w:val="00394DFD"/>
    <w:rsid w:val="003A48E4"/>
    <w:rsid w:val="003A5CB0"/>
    <w:rsid w:val="003D4A7A"/>
    <w:rsid w:val="004962E1"/>
    <w:rsid w:val="00496A50"/>
    <w:rsid w:val="004B7130"/>
    <w:rsid w:val="004D2F8F"/>
    <w:rsid w:val="004F6F02"/>
    <w:rsid w:val="00586D0D"/>
    <w:rsid w:val="005964CE"/>
    <w:rsid w:val="0059683D"/>
    <w:rsid w:val="005A6472"/>
    <w:rsid w:val="005A6CBD"/>
    <w:rsid w:val="005B5DB1"/>
    <w:rsid w:val="005D4867"/>
    <w:rsid w:val="005E1A62"/>
    <w:rsid w:val="006328F1"/>
    <w:rsid w:val="00633D1C"/>
    <w:rsid w:val="0063493D"/>
    <w:rsid w:val="00650C3B"/>
    <w:rsid w:val="00654C6E"/>
    <w:rsid w:val="006561CB"/>
    <w:rsid w:val="006A03A3"/>
    <w:rsid w:val="006C4882"/>
    <w:rsid w:val="006D4A9C"/>
    <w:rsid w:val="0072035C"/>
    <w:rsid w:val="007533B4"/>
    <w:rsid w:val="007847C7"/>
    <w:rsid w:val="00786072"/>
    <w:rsid w:val="007911B3"/>
    <w:rsid w:val="007B0733"/>
    <w:rsid w:val="007C1E7D"/>
    <w:rsid w:val="007D7CA6"/>
    <w:rsid w:val="007D7DA3"/>
    <w:rsid w:val="007E5819"/>
    <w:rsid w:val="007F4419"/>
    <w:rsid w:val="00836E8C"/>
    <w:rsid w:val="008A4DE9"/>
    <w:rsid w:val="008C3E0B"/>
    <w:rsid w:val="00903EE2"/>
    <w:rsid w:val="009102AF"/>
    <w:rsid w:val="009142AB"/>
    <w:rsid w:val="00914976"/>
    <w:rsid w:val="00916DCE"/>
    <w:rsid w:val="009173CE"/>
    <w:rsid w:val="0092140D"/>
    <w:rsid w:val="0094261D"/>
    <w:rsid w:val="00947B80"/>
    <w:rsid w:val="00950AFC"/>
    <w:rsid w:val="0096067B"/>
    <w:rsid w:val="009A3456"/>
    <w:rsid w:val="009A51B8"/>
    <w:rsid w:val="009D1473"/>
    <w:rsid w:val="009D7A7C"/>
    <w:rsid w:val="009F23F6"/>
    <w:rsid w:val="00A043A8"/>
    <w:rsid w:val="00A32BC3"/>
    <w:rsid w:val="00A37B4B"/>
    <w:rsid w:val="00A54086"/>
    <w:rsid w:val="00A76CAF"/>
    <w:rsid w:val="00AF2D25"/>
    <w:rsid w:val="00B24B5C"/>
    <w:rsid w:val="00B30736"/>
    <w:rsid w:val="00B3116B"/>
    <w:rsid w:val="00B72103"/>
    <w:rsid w:val="00B75FD1"/>
    <w:rsid w:val="00BA07F3"/>
    <w:rsid w:val="00BA14EF"/>
    <w:rsid w:val="00BB1533"/>
    <w:rsid w:val="00BC5B21"/>
    <w:rsid w:val="00BE2892"/>
    <w:rsid w:val="00BE7B69"/>
    <w:rsid w:val="00C003FB"/>
    <w:rsid w:val="00C03A1C"/>
    <w:rsid w:val="00C7742D"/>
    <w:rsid w:val="00CA28A8"/>
    <w:rsid w:val="00CD3AC5"/>
    <w:rsid w:val="00CE0A87"/>
    <w:rsid w:val="00D03604"/>
    <w:rsid w:val="00D24A4F"/>
    <w:rsid w:val="00D429EC"/>
    <w:rsid w:val="00D50D37"/>
    <w:rsid w:val="00D61000"/>
    <w:rsid w:val="00D6507A"/>
    <w:rsid w:val="00D66178"/>
    <w:rsid w:val="00D749D2"/>
    <w:rsid w:val="00D919A7"/>
    <w:rsid w:val="00D948D5"/>
    <w:rsid w:val="00DE483F"/>
    <w:rsid w:val="00DF307A"/>
    <w:rsid w:val="00E04734"/>
    <w:rsid w:val="00E35EAE"/>
    <w:rsid w:val="00E80256"/>
    <w:rsid w:val="00EE7833"/>
    <w:rsid w:val="00F011D8"/>
    <w:rsid w:val="00F06285"/>
    <w:rsid w:val="00F069D4"/>
    <w:rsid w:val="00F10177"/>
    <w:rsid w:val="00F757EA"/>
    <w:rsid w:val="00F75E2D"/>
    <w:rsid w:val="00FF166C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EE309"/>
  <w15:chartTrackingRefBased/>
  <w15:docId w15:val="{D58BBA4E-F51C-4951-9FD5-D6DDCDAD7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formatierungDissertation">
    <w:name w:val="Tabellenformatierung Dissertation"/>
    <w:basedOn w:val="NormaleTabelle"/>
    <w:uiPriority w:val="99"/>
    <w:rsid w:val="001610EC"/>
    <w:pPr>
      <w:spacing w:after="0" w:line="240" w:lineRule="auto"/>
    </w:pPr>
    <w:rPr>
      <w:rFonts w:ascii="Times New Roman" w:eastAsia="Calibri" w:hAnsi="Times New Roman" w:cs="Times New Roman"/>
      <w:kern w:val="2"/>
      <w:sz w:val="24"/>
      <w14:ligatures w14:val="standardContextual"/>
    </w:rPr>
    <w:tblPr>
      <w:tblInd w:w="0" w:type="nil"/>
      <w:tblBorders>
        <w:top w:val="single" w:sz="8" w:space="0" w:color="auto"/>
        <w:bottom w:val="single" w:sz="8" w:space="0" w:color="auto"/>
      </w:tblBorders>
      <w:tblCellMar>
        <w:left w:w="0" w:type="dxa"/>
        <w:right w:w="0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75FD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5FD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5FD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5FD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5FD1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5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5FD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96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ne, Sarah</dc:creator>
  <cp:keywords/>
  <dc:description/>
  <cp:lastModifiedBy>Dehne, Sarah</cp:lastModifiedBy>
  <cp:revision>5</cp:revision>
  <dcterms:created xsi:type="dcterms:W3CDTF">2024-08-28T05:10:00Z</dcterms:created>
  <dcterms:modified xsi:type="dcterms:W3CDTF">2024-09-01T14:52:00Z</dcterms:modified>
</cp:coreProperties>
</file>